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E2385" w14:textId="751F24E4" w:rsidR="00891B8C" w:rsidRPr="00AB0D98" w:rsidRDefault="00891B8C" w:rsidP="00891B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1</w:t>
      </w:r>
      <w:r w:rsidR="00BD03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AB0D98">
        <w:rPr>
          <w:rFonts w:ascii="Times New Roman" w:hAnsi="Times New Roman" w:cs="Times New Roman"/>
          <w:b/>
          <w:bCs/>
          <w:sz w:val="20"/>
          <w:szCs w:val="20"/>
          <w:lang w:val="en-GB"/>
        </w:rPr>
        <w:t>Subgroup analysis of the host response during CAP.</w:t>
      </w:r>
    </w:p>
    <w:p w14:paraId="04855B1E" w14:textId="600CCAD4" w:rsidR="00891B8C" w:rsidRPr="0081063B" w:rsidRDefault="00F7646A" w:rsidP="00891B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="00891B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 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Volcano plot comparing plasma biomarkers between patients with viral 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>CAP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(SARS-CoV-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>2, i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>nfluenza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 xml:space="preserve"> A and B viruses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>, respiratory syncytial virus, parainfluenza virus, human metapneumovirus, coronavirus, rhinovirus</w:t>
      </w:r>
      <w:r w:rsidR="00A46BA1">
        <w:rPr>
          <w:rFonts w:ascii="Times New Roman" w:hAnsi="Times New Roman" w:cs="Times New Roman"/>
          <w:sz w:val="20"/>
          <w:szCs w:val="20"/>
          <w:lang w:val="en-GB"/>
        </w:rPr>
        <w:t>, n=79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) and patients with bacterial 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>CAP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Streptococcus pneumoniae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Haemophilus influenzae, Staphylococcus aureus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Klebsiella pneumoniae, Pseudomonas aeruginosa, Mycoplasma pneumoniae, Legionella, Rothia dentocariosa, Escherichia coli</w:t>
      </w:r>
      <w:r w:rsidR="00A46BA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, </w:t>
      </w:r>
      <w:r w:rsidR="00A46BA1">
        <w:rPr>
          <w:rFonts w:ascii="Times New Roman" w:hAnsi="Times New Roman" w:cs="Times New Roman"/>
          <w:sz w:val="20"/>
          <w:szCs w:val="20"/>
          <w:lang w:val="en-GB"/>
        </w:rPr>
        <w:t>n=60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). X-axis depicts the fold change of Box-Cox transformed values between groups, Y-axis depicts the Benjamini-Hochberg adjusted </w:t>
      </w:r>
      <w:r w:rsidR="00BD036C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-value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="00891B8C" w:rsidRPr="0081063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 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>Volcano plot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comparing non-COVID-19-viral CAP</w:t>
      </w:r>
      <w:r w:rsidR="00A46BA1">
        <w:rPr>
          <w:rFonts w:ascii="Times New Roman" w:hAnsi="Times New Roman" w:cs="Times New Roman"/>
          <w:sz w:val="20"/>
          <w:szCs w:val="20"/>
          <w:lang w:val="en-GB"/>
        </w:rPr>
        <w:t xml:space="preserve"> (n=42)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bacterial CAP</w:t>
      </w:r>
      <w:r w:rsidR="00A46BA1">
        <w:rPr>
          <w:rFonts w:ascii="Times New Roman" w:hAnsi="Times New Roman" w:cs="Times New Roman"/>
          <w:sz w:val="20"/>
          <w:szCs w:val="20"/>
          <w:lang w:val="en-GB"/>
        </w:rPr>
        <w:t xml:space="preserve"> (n=60)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="00891B8C" w:rsidRPr="0081063B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>Volcano plot comparing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non-COVID-19-viral CAP</w:t>
      </w:r>
      <w:r w:rsidR="00A46BA1">
        <w:rPr>
          <w:rFonts w:ascii="Times New Roman" w:hAnsi="Times New Roman" w:cs="Times New Roman"/>
          <w:sz w:val="20"/>
          <w:szCs w:val="20"/>
          <w:lang w:val="en-GB"/>
        </w:rPr>
        <w:t xml:space="preserve"> (n=42)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COVID-19</w:t>
      </w:r>
      <w:r w:rsidR="00A46BA1">
        <w:rPr>
          <w:rFonts w:ascii="Times New Roman" w:hAnsi="Times New Roman" w:cs="Times New Roman"/>
          <w:sz w:val="20"/>
          <w:szCs w:val="20"/>
          <w:lang w:val="en-GB"/>
        </w:rPr>
        <w:t xml:space="preserve"> (n=39)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891B8C" w:rsidRPr="0081063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d</w:t>
      </w:r>
      <w:r w:rsidR="00891B8C" w:rsidRPr="0081063B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 xml:space="preserve">Volcano plot 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>comparing gram-negative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 xml:space="preserve"> bacterial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CAP (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Haemophilus influenzae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Pseudomonas aeruginosa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Klebsi</w:t>
      </w:r>
      <w:r w:rsidR="00891B8C">
        <w:rPr>
          <w:rFonts w:ascii="Times New Roman" w:hAnsi="Times New Roman" w:cs="Times New Roman"/>
          <w:i/>
          <w:iCs/>
          <w:sz w:val="20"/>
          <w:szCs w:val="20"/>
          <w:lang w:val="en-GB"/>
        </w:rPr>
        <w:t>e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lla pneumoniae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Legionella, Escherichia coli</w:t>
      </w:r>
      <w:r w:rsidR="00A46BA1">
        <w:rPr>
          <w:rFonts w:ascii="Times New Roman" w:hAnsi="Times New Roman" w:cs="Times New Roman"/>
          <w:sz w:val="20"/>
          <w:szCs w:val="20"/>
          <w:lang w:val="en-GB"/>
        </w:rPr>
        <w:t>, n=27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 xml:space="preserve"> with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gram-positive</w:t>
      </w:r>
      <w:r w:rsidR="00891B8C">
        <w:rPr>
          <w:rFonts w:ascii="Times New Roman" w:hAnsi="Times New Roman" w:cs="Times New Roman"/>
          <w:sz w:val="20"/>
          <w:szCs w:val="20"/>
          <w:lang w:val="en-GB"/>
        </w:rPr>
        <w:t xml:space="preserve"> bacterial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 CAP (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Streptococcus pneumoniae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891B8C" w:rsidRPr="0081063B">
        <w:rPr>
          <w:rFonts w:ascii="Times New Roman" w:hAnsi="Times New Roman" w:cs="Times New Roman"/>
          <w:i/>
          <w:iCs/>
          <w:sz w:val="20"/>
          <w:szCs w:val="20"/>
          <w:lang w:val="en-GB"/>
        </w:rPr>
        <w:t>Staphylococcus aureus, Rothia dentocariosa</w:t>
      </w:r>
      <w:r w:rsidR="00A46BA1">
        <w:rPr>
          <w:rFonts w:ascii="Times New Roman" w:hAnsi="Times New Roman" w:cs="Times New Roman"/>
          <w:sz w:val="20"/>
          <w:szCs w:val="20"/>
          <w:lang w:val="en-GB"/>
        </w:rPr>
        <w:t>, n=32</w:t>
      </w:r>
      <w:r w:rsidR="00891B8C" w:rsidRPr="009E1FF7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91B8C" w:rsidRPr="0081063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F04B9" w:rsidRPr="00DF04B9">
        <w:t xml:space="preserve"> </w:t>
      </w:r>
      <w:r w:rsidR="00DF04B9" w:rsidRPr="00DF04B9">
        <w:rPr>
          <w:rFonts w:ascii="Times New Roman" w:hAnsi="Times New Roman" w:cs="Times New Roman"/>
          <w:sz w:val="20"/>
          <w:szCs w:val="20"/>
          <w:lang w:val="en-GB"/>
        </w:rPr>
        <w:t>CAP</w:t>
      </w:r>
      <w:r w:rsidR="00DF04B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3A114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3A1149" w:rsidRPr="003A1149">
        <w:rPr>
          <w:rFonts w:ascii="Times New Roman" w:hAnsi="Times New Roman" w:cs="Times New Roman"/>
          <w:sz w:val="20"/>
          <w:szCs w:val="20"/>
          <w:lang w:val="en-GB"/>
        </w:rPr>
        <w:t>ommunity-acquired pneumonia</w:t>
      </w:r>
      <w:r w:rsidR="003A114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B05516A" w14:textId="77777777" w:rsidR="00891B8C" w:rsidRPr="0081063B" w:rsidRDefault="00891B8C" w:rsidP="00891B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CB80117" w14:textId="77777777" w:rsidR="008E28F5" w:rsidRPr="00891B8C" w:rsidRDefault="008E28F5">
      <w:pPr>
        <w:rPr>
          <w:lang w:val="en-GB"/>
        </w:rPr>
      </w:pPr>
    </w:p>
    <w:sectPr w:rsidR="008E28F5" w:rsidRPr="00891B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8C"/>
    <w:rsid w:val="003A1149"/>
    <w:rsid w:val="00465772"/>
    <w:rsid w:val="00891B8C"/>
    <w:rsid w:val="008D32B8"/>
    <w:rsid w:val="008E28F5"/>
    <w:rsid w:val="00A46BA1"/>
    <w:rsid w:val="00BD036C"/>
    <w:rsid w:val="00DF04B9"/>
    <w:rsid w:val="00F7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E5252"/>
  <w15:chartTrackingRefBased/>
  <w15:docId w15:val="{223B9209-45CB-48C1-97C1-0896D5D34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B8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huurman</dc:creator>
  <cp:keywords/>
  <dc:description/>
  <cp:lastModifiedBy>Hassan, Syeda Saleha (ELS-LOW)</cp:lastModifiedBy>
  <cp:revision>6</cp:revision>
  <dcterms:created xsi:type="dcterms:W3CDTF">2022-04-26T10:13:00Z</dcterms:created>
  <dcterms:modified xsi:type="dcterms:W3CDTF">2022-05-13T08:05:00Z</dcterms:modified>
</cp:coreProperties>
</file>